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1FC4F" w14:textId="77777777" w:rsidR="000E58F1" w:rsidRDefault="00000000">
      <w:pPr>
        <w:pStyle w:val="Titel"/>
      </w:pPr>
      <w:r>
        <w:t>Simulation-Based Research Extensions for the CONSORT Statement</w:t>
      </w:r>
    </w:p>
    <w:p w14:paraId="0CE0FAD3" w14:textId="4AB602D6" w:rsidR="00E80D7A" w:rsidRDefault="00E80D7A" w:rsidP="00E80D7A">
      <w:hyperlink r:id="rId6" w:history="1">
        <w:r w:rsidRPr="000207ED">
          <w:rPr>
            <w:rStyle w:val="Hyperlink"/>
          </w:rPr>
          <w:t>https://d-nb.info/1108768229/34</w:t>
        </w:r>
      </w:hyperlink>
    </w:p>
    <w:p w14:paraId="08743AF4" w14:textId="77777777" w:rsidR="00E80D7A" w:rsidRDefault="00E80D7A" w:rsidP="00E80D7A">
      <w:r w:rsidRPr="00E80D7A">
        <w:rPr>
          <w:b/>
          <w:bCs/>
        </w:rPr>
        <w:t xml:space="preserve">Reporting guidelines for health care simulation research: extensions to the CONSORT and STROBE statements </w:t>
      </w:r>
    </w:p>
    <w:p w14:paraId="1B602193" w14:textId="3EA98586" w:rsidR="00E80D7A" w:rsidRPr="00C9563E" w:rsidRDefault="00E80D7A" w:rsidP="00E80D7A">
      <w:pPr>
        <w:rPr>
          <w:i/>
          <w:iCs/>
        </w:rPr>
      </w:pPr>
      <w:r w:rsidRPr="00C9563E">
        <w:rPr>
          <w:i/>
          <w:iCs/>
        </w:rPr>
        <w:t>Adam Cheng1*, David Kessler2 , Ralph Mackinnon3,4, Todd P. Chang5 , Vinay M. Nadkarni6 , Elizabeth A. Hunt7 , Jordan Duval-Arnould7 , Yiqun Lin8 , David A. Cook9 , Martin Pusic10, Joshua Hui11, David Moher12, Matthias Egger13, Marc Auerbach14 and for the International Network for Simulation-based Pediatric Innovation, Research, and Education (INSPIRE) Reporting Guidelines Investigators</w:t>
      </w:r>
    </w:p>
    <w:tbl>
      <w:tblPr>
        <w:tblStyle w:val="Tabelraster"/>
        <w:tblW w:w="0" w:type="auto"/>
        <w:tblLook w:val="04A0" w:firstRow="1" w:lastRow="0" w:firstColumn="1" w:lastColumn="0" w:noHBand="0" w:noVBand="1"/>
      </w:tblPr>
      <w:tblGrid>
        <w:gridCol w:w="2146"/>
        <w:gridCol w:w="1477"/>
        <w:gridCol w:w="7004"/>
        <w:gridCol w:w="1701"/>
      </w:tblGrid>
      <w:tr w:rsidR="0069231B" w14:paraId="3DF475B7" w14:textId="620CD9AF" w:rsidTr="0069231B">
        <w:tc>
          <w:tcPr>
            <w:tcW w:w="2146" w:type="dxa"/>
          </w:tcPr>
          <w:p w14:paraId="32893379" w14:textId="77777777" w:rsidR="0069231B" w:rsidRDefault="0069231B">
            <w:r>
              <w:t>Item</w:t>
            </w:r>
          </w:p>
        </w:tc>
        <w:tc>
          <w:tcPr>
            <w:tcW w:w="1477" w:type="dxa"/>
          </w:tcPr>
          <w:p w14:paraId="54887B74" w14:textId="77777777" w:rsidR="0069231B" w:rsidRDefault="0069231B">
            <w:r>
              <w:t>Item Number</w:t>
            </w:r>
          </w:p>
        </w:tc>
        <w:tc>
          <w:tcPr>
            <w:tcW w:w="7004" w:type="dxa"/>
          </w:tcPr>
          <w:p w14:paraId="12F4EA75" w14:textId="77777777" w:rsidR="0069231B" w:rsidRDefault="0069231B">
            <w:r>
              <w:t>CONSORT Description</w:t>
            </w:r>
          </w:p>
        </w:tc>
        <w:tc>
          <w:tcPr>
            <w:tcW w:w="1701" w:type="dxa"/>
          </w:tcPr>
          <w:p w14:paraId="2207EE43" w14:textId="5084FC14" w:rsidR="0069231B" w:rsidRDefault="0069231B">
            <w:r>
              <w:t>Reported on page no.</w:t>
            </w:r>
          </w:p>
        </w:tc>
      </w:tr>
      <w:tr w:rsidR="0069231B" w14:paraId="1F9D2E89" w14:textId="254C3218" w:rsidTr="0069231B">
        <w:tc>
          <w:tcPr>
            <w:tcW w:w="2146" w:type="dxa"/>
          </w:tcPr>
          <w:p w14:paraId="6654B915" w14:textId="77777777" w:rsidR="0069231B" w:rsidRDefault="0069231B">
            <w:r>
              <w:t>Title and abstract</w:t>
            </w:r>
          </w:p>
        </w:tc>
        <w:tc>
          <w:tcPr>
            <w:tcW w:w="1477" w:type="dxa"/>
          </w:tcPr>
          <w:p w14:paraId="5B4D3F08" w14:textId="77777777" w:rsidR="0069231B" w:rsidRDefault="0069231B">
            <w:r>
              <w:t>1</w:t>
            </w:r>
          </w:p>
        </w:tc>
        <w:tc>
          <w:tcPr>
            <w:tcW w:w="7004" w:type="dxa"/>
          </w:tcPr>
          <w:p w14:paraId="0BFE11E9" w14:textId="582000B5" w:rsidR="0069231B" w:rsidRDefault="0069231B" w:rsidP="00EC3950">
            <w:r>
              <w:t>a. Identification as a randomized trial in the title</w:t>
            </w:r>
            <w:r>
              <w:br/>
              <w:t>b. Structured summary of trial design, methods, results, and conclusions</w:t>
            </w:r>
          </w:p>
          <w:p w14:paraId="242662D1" w14:textId="77777777" w:rsidR="0069231B" w:rsidRDefault="0069231B" w:rsidP="00EC3950"/>
          <w:p w14:paraId="3D77FF08" w14:textId="6868437C" w:rsidR="0069231B" w:rsidRDefault="0069231B" w:rsidP="00EC3950">
            <w:r>
              <w:t>In abstract or key terms, the MESH or searchable keyword term must have the word “simulation” or “simulated.”</w:t>
            </w:r>
          </w:p>
        </w:tc>
        <w:tc>
          <w:tcPr>
            <w:tcW w:w="1701" w:type="dxa"/>
          </w:tcPr>
          <w:p w14:paraId="660EE00F" w14:textId="25112CED" w:rsidR="001D0E61" w:rsidRDefault="001D0E61">
            <w:r>
              <w:t>Yes (title)</w:t>
            </w:r>
          </w:p>
          <w:p w14:paraId="751DBF45" w14:textId="77777777" w:rsidR="0069231B" w:rsidRDefault="001D0E61">
            <w:r>
              <w:t>Yes (abstract)</w:t>
            </w:r>
          </w:p>
          <w:p w14:paraId="01BC60B0" w14:textId="77777777" w:rsidR="001D0E61" w:rsidRDefault="001D0E61"/>
          <w:p w14:paraId="772A8D92" w14:textId="15874706" w:rsidR="001D0E61" w:rsidRDefault="001D0E61">
            <w:r>
              <w:t>Yes (key words)</w:t>
            </w:r>
          </w:p>
        </w:tc>
      </w:tr>
      <w:tr w:rsidR="0069231B" w14:paraId="1D06FF6E" w14:textId="3686057D" w:rsidTr="0069231B">
        <w:tc>
          <w:tcPr>
            <w:tcW w:w="2146" w:type="dxa"/>
          </w:tcPr>
          <w:p w14:paraId="6C0F0BB1" w14:textId="77777777" w:rsidR="0069231B" w:rsidRDefault="0069231B">
            <w:r>
              <w:t>Background</w:t>
            </w:r>
          </w:p>
        </w:tc>
        <w:tc>
          <w:tcPr>
            <w:tcW w:w="1477" w:type="dxa"/>
          </w:tcPr>
          <w:p w14:paraId="184081E9" w14:textId="77777777" w:rsidR="0069231B" w:rsidRDefault="0069231B">
            <w:r>
              <w:t>2</w:t>
            </w:r>
          </w:p>
        </w:tc>
        <w:tc>
          <w:tcPr>
            <w:tcW w:w="7004" w:type="dxa"/>
          </w:tcPr>
          <w:p w14:paraId="004ED6DC" w14:textId="6AD50173" w:rsidR="0069231B" w:rsidRDefault="0069231B" w:rsidP="00EC3950">
            <w:r>
              <w:t>a. Scientific background and explanation of rationale</w:t>
            </w:r>
            <w:r>
              <w:br/>
              <w:t>b. Specific objectives or hypotheses</w:t>
            </w:r>
          </w:p>
          <w:p w14:paraId="0B5A860D" w14:textId="77777777" w:rsidR="0069231B" w:rsidRDefault="0069231B" w:rsidP="00EC3950"/>
          <w:p w14:paraId="7DC47DD0" w14:textId="4CDCF50F" w:rsidR="0069231B" w:rsidRDefault="0069231B" w:rsidP="00EC3950">
            <w:r>
              <w:t>Clarify whether simulation is subject of research or investigational method for research.</w:t>
            </w:r>
          </w:p>
        </w:tc>
        <w:tc>
          <w:tcPr>
            <w:tcW w:w="1701" w:type="dxa"/>
          </w:tcPr>
          <w:p w14:paraId="4E8D522B" w14:textId="5358CBAA" w:rsidR="0069231B" w:rsidRDefault="0069231B">
            <w:r>
              <w:t xml:space="preserve">Page </w:t>
            </w:r>
            <w:r w:rsidR="001D0E61">
              <w:t>2</w:t>
            </w:r>
          </w:p>
        </w:tc>
      </w:tr>
      <w:tr w:rsidR="0069231B" w14:paraId="792E9D5D" w14:textId="1E961995" w:rsidTr="0069231B">
        <w:tc>
          <w:tcPr>
            <w:tcW w:w="2146" w:type="dxa"/>
          </w:tcPr>
          <w:p w14:paraId="3081E253" w14:textId="77777777" w:rsidR="0069231B" w:rsidRDefault="0069231B">
            <w:r>
              <w:t>Trial design</w:t>
            </w:r>
          </w:p>
        </w:tc>
        <w:tc>
          <w:tcPr>
            <w:tcW w:w="1477" w:type="dxa"/>
          </w:tcPr>
          <w:p w14:paraId="01D448F2" w14:textId="77777777" w:rsidR="0069231B" w:rsidRDefault="0069231B">
            <w:r>
              <w:t>3</w:t>
            </w:r>
          </w:p>
        </w:tc>
        <w:tc>
          <w:tcPr>
            <w:tcW w:w="7004" w:type="dxa"/>
          </w:tcPr>
          <w:p w14:paraId="47FF27A2" w14:textId="77777777" w:rsidR="0069231B" w:rsidRDefault="0069231B">
            <w:r>
              <w:t>a. Description of trial design (such as parallel, factorial) including allocation ratio</w:t>
            </w:r>
            <w:r>
              <w:br/>
              <w:t>b. Important changes to methods after trial commencement (such as eligibility criteria), with reasons</w:t>
            </w:r>
          </w:p>
        </w:tc>
        <w:tc>
          <w:tcPr>
            <w:tcW w:w="1701" w:type="dxa"/>
          </w:tcPr>
          <w:p w14:paraId="59A147ED" w14:textId="1D5538C1" w:rsidR="0069231B" w:rsidRDefault="002935E8">
            <w:r>
              <w:t>Page 2</w:t>
            </w:r>
          </w:p>
          <w:p w14:paraId="1573BBA7" w14:textId="77777777" w:rsidR="002935E8" w:rsidRDefault="002935E8"/>
          <w:p w14:paraId="7F603A6C" w14:textId="432A2C34" w:rsidR="002935E8" w:rsidRDefault="009B2A1A">
            <w:r>
              <w:t>N/A</w:t>
            </w:r>
          </w:p>
        </w:tc>
      </w:tr>
      <w:tr w:rsidR="0069231B" w14:paraId="493876A1" w14:textId="29AE4483" w:rsidTr="0069231B">
        <w:tc>
          <w:tcPr>
            <w:tcW w:w="2146" w:type="dxa"/>
          </w:tcPr>
          <w:p w14:paraId="0C57E728" w14:textId="77777777" w:rsidR="0069231B" w:rsidRDefault="0069231B">
            <w:r>
              <w:t>Participants</w:t>
            </w:r>
          </w:p>
        </w:tc>
        <w:tc>
          <w:tcPr>
            <w:tcW w:w="1477" w:type="dxa"/>
          </w:tcPr>
          <w:p w14:paraId="234BB270" w14:textId="77777777" w:rsidR="0069231B" w:rsidRDefault="0069231B">
            <w:r>
              <w:t>4</w:t>
            </w:r>
          </w:p>
        </w:tc>
        <w:tc>
          <w:tcPr>
            <w:tcW w:w="7004" w:type="dxa"/>
          </w:tcPr>
          <w:p w14:paraId="2A09426A" w14:textId="77777777" w:rsidR="0069231B" w:rsidRDefault="0069231B">
            <w:r>
              <w:t>a. Eligibility criteria for participants</w:t>
            </w:r>
            <w:r>
              <w:br/>
              <w:t>b. Settings and locations where the data were collected</w:t>
            </w:r>
          </w:p>
        </w:tc>
        <w:tc>
          <w:tcPr>
            <w:tcW w:w="1701" w:type="dxa"/>
          </w:tcPr>
          <w:p w14:paraId="1D87120F" w14:textId="45F0F7C3" w:rsidR="0069231B" w:rsidRDefault="0069231B">
            <w:r>
              <w:t>Page 3</w:t>
            </w:r>
          </w:p>
        </w:tc>
      </w:tr>
      <w:tr w:rsidR="0069231B" w14:paraId="788CECDC" w14:textId="61CC9354" w:rsidTr="0069231B">
        <w:tc>
          <w:tcPr>
            <w:tcW w:w="2146" w:type="dxa"/>
          </w:tcPr>
          <w:p w14:paraId="162BE6DE" w14:textId="77777777" w:rsidR="0069231B" w:rsidRDefault="0069231B">
            <w:r>
              <w:lastRenderedPageBreak/>
              <w:t>Interventions</w:t>
            </w:r>
          </w:p>
        </w:tc>
        <w:tc>
          <w:tcPr>
            <w:tcW w:w="1477" w:type="dxa"/>
          </w:tcPr>
          <w:p w14:paraId="2D44871A" w14:textId="77777777" w:rsidR="0069231B" w:rsidRDefault="0069231B">
            <w:r>
              <w:t>5</w:t>
            </w:r>
          </w:p>
        </w:tc>
        <w:tc>
          <w:tcPr>
            <w:tcW w:w="7004" w:type="dxa"/>
          </w:tcPr>
          <w:p w14:paraId="61812AAA" w14:textId="77777777" w:rsidR="0069231B" w:rsidRDefault="0069231B">
            <w:r>
              <w:t>The interventions for each group with sufficient details to allow for replication, including how and when they were actually administered.</w:t>
            </w:r>
          </w:p>
          <w:p w14:paraId="6B8E2091" w14:textId="77777777" w:rsidR="0069231B" w:rsidRDefault="0069231B"/>
          <w:p w14:paraId="38FFA99E" w14:textId="46844E37" w:rsidR="0069231B" w:rsidRDefault="0069231B">
            <w:r>
              <w:t>Describe the theoretical and/or conceptual rationale for the design of each intervention. Clearly describe all simulation-specific exposures, potential confounders, and effect modifiers.</w:t>
            </w:r>
          </w:p>
        </w:tc>
        <w:tc>
          <w:tcPr>
            <w:tcW w:w="1701" w:type="dxa"/>
          </w:tcPr>
          <w:p w14:paraId="003CDB1B" w14:textId="2853CFED" w:rsidR="0069231B" w:rsidRDefault="0069231B">
            <w:r>
              <w:t xml:space="preserve">Page </w:t>
            </w:r>
            <w:r w:rsidR="006C102E">
              <w:t>3-</w:t>
            </w:r>
            <w:r>
              <w:t>4</w:t>
            </w:r>
          </w:p>
        </w:tc>
      </w:tr>
      <w:tr w:rsidR="0069231B" w14:paraId="7525C9EB" w14:textId="39AE4944" w:rsidTr="0069231B">
        <w:tc>
          <w:tcPr>
            <w:tcW w:w="2146" w:type="dxa"/>
          </w:tcPr>
          <w:p w14:paraId="51679E9E" w14:textId="77777777" w:rsidR="0069231B" w:rsidRDefault="0069231B">
            <w:r>
              <w:t>Outcomes</w:t>
            </w:r>
          </w:p>
        </w:tc>
        <w:tc>
          <w:tcPr>
            <w:tcW w:w="1477" w:type="dxa"/>
          </w:tcPr>
          <w:p w14:paraId="0F3D066B" w14:textId="77777777" w:rsidR="0069231B" w:rsidRDefault="0069231B">
            <w:r>
              <w:t>6</w:t>
            </w:r>
          </w:p>
        </w:tc>
        <w:tc>
          <w:tcPr>
            <w:tcW w:w="7004" w:type="dxa"/>
          </w:tcPr>
          <w:p w14:paraId="4C3A9C11" w14:textId="13CD5F7A" w:rsidR="0069231B" w:rsidRDefault="0069231B" w:rsidP="00EC3950">
            <w:r>
              <w:t>a. Completely defined prespecified primary and secondary outcome measures, including how and when they were assessed</w:t>
            </w:r>
            <w:r>
              <w:br/>
              <w:t>b. Any changes to trial outcomes after the trial commenced, with reasons</w:t>
            </w:r>
          </w:p>
          <w:p w14:paraId="719323BA" w14:textId="77777777" w:rsidR="0069231B" w:rsidRDefault="0069231B" w:rsidP="00EC3950"/>
          <w:p w14:paraId="332BE361" w14:textId="34CE7A87" w:rsidR="0069231B" w:rsidRDefault="0069231B" w:rsidP="00EC3950">
            <w:r>
              <w:t>In describing the details of methods of assessment, include (when applicable) the setting, instrument, simulator type, timing in relation to the intervention, along with any methods used to enhance the quality of measurements. Provide evidence to support the validity and reliability of assessment tools in this context (if available).</w:t>
            </w:r>
          </w:p>
        </w:tc>
        <w:tc>
          <w:tcPr>
            <w:tcW w:w="1701" w:type="dxa"/>
          </w:tcPr>
          <w:p w14:paraId="13720C76" w14:textId="5B3AF1CE" w:rsidR="001D0E61" w:rsidRDefault="0069231B">
            <w:r>
              <w:t xml:space="preserve">Page </w:t>
            </w:r>
            <w:r w:rsidR="006C102E">
              <w:t>4</w:t>
            </w:r>
          </w:p>
          <w:p w14:paraId="26BBE8CE" w14:textId="77777777" w:rsidR="0069231B" w:rsidRDefault="0069231B"/>
          <w:p w14:paraId="44DFBC07" w14:textId="77777777" w:rsidR="001D0E61" w:rsidRDefault="001D0E61">
            <w:r>
              <w:t>N/A</w:t>
            </w:r>
          </w:p>
          <w:p w14:paraId="040213F1" w14:textId="77777777" w:rsidR="001D0E61" w:rsidRDefault="001D0E61"/>
          <w:p w14:paraId="6E3D80DB" w14:textId="03199AAE" w:rsidR="001D0E61" w:rsidRDefault="001D0E61">
            <w:r>
              <w:t>Page 5-6</w:t>
            </w:r>
          </w:p>
        </w:tc>
      </w:tr>
      <w:tr w:rsidR="0069231B" w14:paraId="45FC1BCD" w14:textId="488540E7" w:rsidTr="0069231B">
        <w:tc>
          <w:tcPr>
            <w:tcW w:w="2146" w:type="dxa"/>
          </w:tcPr>
          <w:p w14:paraId="45C0347B" w14:textId="77777777" w:rsidR="0069231B" w:rsidRDefault="0069231B">
            <w:r>
              <w:t>Sample size</w:t>
            </w:r>
          </w:p>
        </w:tc>
        <w:tc>
          <w:tcPr>
            <w:tcW w:w="1477" w:type="dxa"/>
          </w:tcPr>
          <w:p w14:paraId="79AA331D" w14:textId="77777777" w:rsidR="0069231B" w:rsidRDefault="0069231B">
            <w:r>
              <w:t>7</w:t>
            </w:r>
          </w:p>
        </w:tc>
        <w:tc>
          <w:tcPr>
            <w:tcW w:w="7004" w:type="dxa"/>
          </w:tcPr>
          <w:p w14:paraId="1177D6F9" w14:textId="77777777" w:rsidR="0069231B" w:rsidRDefault="0069231B">
            <w:r>
              <w:t>a. How sample size was determined</w:t>
            </w:r>
            <w:r>
              <w:br/>
              <w:t>b. When applicable, explanation of any interim analyses and stopping guidelines</w:t>
            </w:r>
          </w:p>
        </w:tc>
        <w:tc>
          <w:tcPr>
            <w:tcW w:w="1701" w:type="dxa"/>
          </w:tcPr>
          <w:p w14:paraId="152F9EAD" w14:textId="40DE1D52" w:rsidR="0069231B" w:rsidRDefault="0069231B">
            <w:r>
              <w:t xml:space="preserve">Page </w:t>
            </w:r>
            <w:r w:rsidR="006C102E">
              <w:t>5</w:t>
            </w:r>
          </w:p>
          <w:p w14:paraId="0E8D374C" w14:textId="77777777" w:rsidR="00AB2EF9" w:rsidRDefault="00AB2EF9"/>
          <w:p w14:paraId="3B17B4C3" w14:textId="6C59C9DD" w:rsidR="00AB2EF9" w:rsidRDefault="001D0E61">
            <w:r>
              <w:t>N/A</w:t>
            </w:r>
          </w:p>
        </w:tc>
      </w:tr>
      <w:tr w:rsidR="0069231B" w14:paraId="12505338" w14:textId="177E6453" w:rsidTr="0069231B">
        <w:tc>
          <w:tcPr>
            <w:tcW w:w="2146" w:type="dxa"/>
          </w:tcPr>
          <w:p w14:paraId="73C36E59" w14:textId="77777777" w:rsidR="0069231B" w:rsidRDefault="0069231B">
            <w:r>
              <w:t>Randomization: sequence generation</w:t>
            </w:r>
          </w:p>
        </w:tc>
        <w:tc>
          <w:tcPr>
            <w:tcW w:w="1477" w:type="dxa"/>
          </w:tcPr>
          <w:p w14:paraId="2B6D353C" w14:textId="77777777" w:rsidR="0069231B" w:rsidRDefault="0069231B">
            <w:r>
              <w:t>8</w:t>
            </w:r>
          </w:p>
        </w:tc>
        <w:tc>
          <w:tcPr>
            <w:tcW w:w="7004" w:type="dxa"/>
          </w:tcPr>
          <w:p w14:paraId="179FFDAA" w14:textId="77777777" w:rsidR="0069231B" w:rsidRDefault="0069231B">
            <w:r>
              <w:t>a. Method used to generate the random allocation sequence</w:t>
            </w:r>
            <w:r>
              <w:br/>
              <w:t>b. Type of randomization and details of any restriction (such as blocking and block size)</w:t>
            </w:r>
          </w:p>
        </w:tc>
        <w:tc>
          <w:tcPr>
            <w:tcW w:w="1701" w:type="dxa"/>
          </w:tcPr>
          <w:p w14:paraId="58018A63" w14:textId="47F1F72B" w:rsidR="0069231B" w:rsidRDefault="0069231B">
            <w:r>
              <w:t xml:space="preserve">Page </w:t>
            </w:r>
            <w:r w:rsidR="006C102E">
              <w:t>5</w:t>
            </w:r>
          </w:p>
          <w:p w14:paraId="43E98AE3" w14:textId="77777777" w:rsidR="001D0E61" w:rsidRDefault="001D0E61"/>
          <w:p w14:paraId="66DB8291" w14:textId="37A89F04" w:rsidR="001D0E61" w:rsidRDefault="001D0E61">
            <w:r>
              <w:t>N/A</w:t>
            </w:r>
          </w:p>
        </w:tc>
      </w:tr>
      <w:tr w:rsidR="0069231B" w14:paraId="16C22AD5" w14:textId="0E2CDA48" w:rsidTr="0069231B">
        <w:tc>
          <w:tcPr>
            <w:tcW w:w="2146" w:type="dxa"/>
          </w:tcPr>
          <w:p w14:paraId="2E9545DD" w14:textId="77777777" w:rsidR="0069231B" w:rsidRDefault="0069231B">
            <w:r>
              <w:t>Randomization: allocation concealment mechanism</w:t>
            </w:r>
          </w:p>
        </w:tc>
        <w:tc>
          <w:tcPr>
            <w:tcW w:w="1477" w:type="dxa"/>
          </w:tcPr>
          <w:p w14:paraId="2FA603CE" w14:textId="77777777" w:rsidR="0069231B" w:rsidRDefault="0069231B">
            <w:r>
              <w:t>9</w:t>
            </w:r>
          </w:p>
        </w:tc>
        <w:tc>
          <w:tcPr>
            <w:tcW w:w="7004" w:type="dxa"/>
          </w:tcPr>
          <w:p w14:paraId="0EECCB7B" w14:textId="77777777" w:rsidR="0069231B" w:rsidRDefault="0069231B">
            <w:r>
              <w:t>Mechanism used to implement the random allocation sequence (such as sequentially numbered containers), describing any steps taken to conceal the sequence until interventions were assigned</w:t>
            </w:r>
          </w:p>
        </w:tc>
        <w:tc>
          <w:tcPr>
            <w:tcW w:w="1701" w:type="dxa"/>
          </w:tcPr>
          <w:p w14:paraId="69BEBB52" w14:textId="35C4239F" w:rsidR="0069231B" w:rsidRDefault="00AB2EF9">
            <w:r>
              <w:t xml:space="preserve">Page </w:t>
            </w:r>
            <w:r w:rsidR="006C102E">
              <w:t>5</w:t>
            </w:r>
          </w:p>
        </w:tc>
      </w:tr>
      <w:tr w:rsidR="0069231B" w14:paraId="4785C5E7" w14:textId="55251759" w:rsidTr="0069231B">
        <w:tc>
          <w:tcPr>
            <w:tcW w:w="2146" w:type="dxa"/>
          </w:tcPr>
          <w:p w14:paraId="31F1E6A0" w14:textId="77777777" w:rsidR="0069231B" w:rsidRDefault="0069231B">
            <w:r>
              <w:t>Randomization: implementation</w:t>
            </w:r>
          </w:p>
        </w:tc>
        <w:tc>
          <w:tcPr>
            <w:tcW w:w="1477" w:type="dxa"/>
          </w:tcPr>
          <w:p w14:paraId="28295946" w14:textId="77777777" w:rsidR="0069231B" w:rsidRDefault="0069231B">
            <w:r>
              <w:t>10</w:t>
            </w:r>
          </w:p>
        </w:tc>
        <w:tc>
          <w:tcPr>
            <w:tcW w:w="7004" w:type="dxa"/>
          </w:tcPr>
          <w:p w14:paraId="5552A167" w14:textId="77777777" w:rsidR="0069231B" w:rsidRDefault="0069231B">
            <w:r>
              <w:t>Who generated the random allocation sequence, who enrolled participants, and who assigned participants to interventions</w:t>
            </w:r>
          </w:p>
        </w:tc>
        <w:tc>
          <w:tcPr>
            <w:tcW w:w="1701" w:type="dxa"/>
          </w:tcPr>
          <w:p w14:paraId="0AFD9404" w14:textId="08187ADC" w:rsidR="0069231B" w:rsidRDefault="0069231B">
            <w:r>
              <w:t xml:space="preserve">Page </w:t>
            </w:r>
            <w:r w:rsidR="006C102E">
              <w:t>5</w:t>
            </w:r>
          </w:p>
        </w:tc>
      </w:tr>
      <w:tr w:rsidR="0069231B" w:rsidRPr="00DC24BE" w14:paraId="65105BDE" w14:textId="3D241965" w:rsidTr="0069231B">
        <w:tc>
          <w:tcPr>
            <w:tcW w:w="2146" w:type="dxa"/>
          </w:tcPr>
          <w:p w14:paraId="7206138B" w14:textId="77777777" w:rsidR="0069231B" w:rsidRPr="00DC24BE" w:rsidRDefault="0069231B">
            <w:r w:rsidRPr="00DC24BE">
              <w:t>Blinding (masking)</w:t>
            </w:r>
          </w:p>
        </w:tc>
        <w:tc>
          <w:tcPr>
            <w:tcW w:w="1477" w:type="dxa"/>
          </w:tcPr>
          <w:p w14:paraId="6E28B986" w14:textId="77777777" w:rsidR="0069231B" w:rsidRPr="00DC24BE" w:rsidRDefault="0069231B">
            <w:r w:rsidRPr="00DC24BE">
              <w:t>11</w:t>
            </w:r>
          </w:p>
        </w:tc>
        <w:tc>
          <w:tcPr>
            <w:tcW w:w="7004" w:type="dxa"/>
          </w:tcPr>
          <w:p w14:paraId="5855A32B" w14:textId="48D484CA" w:rsidR="0069231B" w:rsidRPr="00DC24BE" w:rsidRDefault="0069231B" w:rsidP="00EC3950">
            <w:r w:rsidRPr="00DC24BE">
              <w:t>a. If done, who was blinded after assignments to interventions (e.g., participants, care providers, those assessing outcomes) and how</w:t>
            </w:r>
            <w:r w:rsidRPr="00DC24BE">
              <w:br/>
              <w:t>b. If relevant, description of the similarity of interventions</w:t>
            </w:r>
          </w:p>
          <w:p w14:paraId="00DAA239" w14:textId="77777777" w:rsidR="0069231B" w:rsidRPr="00DC24BE" w:rsidRDefault="0069231B" w:rsidP="00EC3950"/>
          <w:p w14:paraId="2B62379A" w14:textId="26B4CAF3" w:rsidR="0069231B" w:rsidRPr="00DC24BE" w:rsidRDefault="0069231B" w:rsidP="00EC3950">
            <w:r w:rsidRPr="00DC24BE">
              <w:lastRenderedPageBreak/>
              <w:t>Describe strategies to decrease risk of bias, when blinding is not possible</w:t>
            </w:r>
          </w:p>
        </w:tc>
        <w:tc>
          <w:tcPr>
            <w:tcW w:w="1701" w:type="dxa"/>
          </w:tcPr>
          <w:p w14:paraId="4B322915" w14:textId="4F985DF0" w:rsidR="0069231B" w:rsidRPr="00DC24BE" w:rsidRDefault="0069231B">
            <w:r w:rsidRPr="00DC24BE">
              <w:lastRenderedPageBreak/>
              <w:t xml:space="preserve">Page </w:t>
            </w:r>
            <w:r w:rsidR="006C102E">
              <w:t>5</w:t>
            </w:r>
          </w:p>
          <w:p w14:paraId="7A051A8A" w14:textId="77777777" w:rsidR="003E0E20" w:rsidRPr="00DC24BE" w:rsidRDefault="003E0E20"/>
          <w:p w14:paraId="2CEF1D85" w14:textId="7396FD70" w:rsidR="003E0E20" w:rsidRPr="00DC24BE" w:rsidRDefault="001D0E61">
            <w:r w:rsidRPr="00DC24BE">
              <w:t>N/A</w:t>
            </w:r>
          </w:p>
        </w:tc>
      </w:tr>
      <w:tr w:rsidR="0069231B" w:rsidRPr="00DC24BE" w14:paraId="5E329899" w14:textId="6C4C4B62" w:rsidTr="0069231B">
        <w:tc>
          <w:tcPr>
            <w:tcW w:w="2146" w:type="dxa"/>
          </w:tcPr>
          <w:p w14:paraId="3FA13594" w14:textId="77777777" w:rsidR="0069231B" w:rsidRPr="00DC24BE" w:rsidRDefault="0069231B">
            <w:r w:rsidRPr="00DC24BE">
              <w:t>Statistical methods</w:t>
            </w:r>
          </w:p>
        </w:tc>
        <w:tc>
          <w:tcPr>
            <w:tcW w:w="1477" w:type="dxa"/>
          </w:tcPr>
          <w:p w14:paraId="2691581E" w14:textId="77777777" w:rsidR="0069231B" w:rsidRPr="00DC24BE" w:rsidRDefault="0069231B">
            <w:r w:rsidRPr="00DC24BE">
              <w:t>12</w:t>
            </w:r>
          </w:p>
        </w:tc>
        <w:tc>
          <w:tcPr>
            <w:tcW w:w="7004" w:type="dxa"/>
          </w:tcPr>
          <w:p w14:paraId="0854F626" w14:textId="1BF71F70" w:rsidR="0069231B" w:rsidRPr="00DC24BE" w:rsidRDefault="0069231B" w:rsidP="002B2541">
            <w:r w:rsidRPr="00DC24BE">
              <w:t>a. Statistical methods used to compare groups for primary and secondary outcomes</w:t>
            </w:r>
            <w:r w:rsidRPr="00DC24BE">
              <w:br/>
              <w:t>b. Methods for additional analyses, such as subgroup analyses and adjusted analyses</w:t>
            </w:r>
          </w:p>
          <w:p w14:paraId="74D48C85" w14:textId="77777777" w:rsidR="0069231B" w:rsidRPr="00DC24BE" w:rsidRDefault="0069231B" w:rsidP="002B2541"/>
          <w:p w14:paraId="30EE3936" w14:textId="191FCC2B" w:rsidR="0069231B" w:rsidRPr="00DC24BE" w:rsidRDefault="0069231B" w:rsidP="002B2541">
            <w:r w:rsidRPr="00DC24BE">
              <w:t>Clearly indicate the unit of analysis (e.g., individual, team, system), identify repeated measures on subjects, and describe how these issues were addressed.</w:t>
            </w:r>
          </w:p>
        </w:tc>
        <w:tc>
          <w:tcPr>
            <w:tcW w:w="1701" w:type="dxa"/>
          </w:tcPr>
          <w:p w14:paraId="68BFC04D" w14:textId="66310F6A" w:rsidR="0069231B" w:rsidRPr="00DC24BE" w:rsidRDefault="0069231B">
            <w:r w:rsidRPr="00DC24BE">
              <w:t xml:space="preserve">Page </w:t>
            </w:r>
            <w:r w:rsidR="006C102E">
              <w:t>6</w:t>
            </w:r>
          </w:p>
          <w:p w14:paraId="251285AE" w14:textId="77777777" w:rsidR="00EA1E77" w:rsidRPr="00DC24BE" w:rsidRDefault="00EA1E77"/>
          <w:p w14:paraId="45F4E729" w14:textId="600E9FC4" w:rsidR="00EA1E77" w:rsidRPr="00DC24BE" w:rsidRDefault="009B2A1A">
            <w:r>
              <w:t>N/A</w:t>
            </w:r>
          </w:p>
        </w:tc>
      </w:tr>
      <w:tr w:rsidR="0069231B" w14:paraId="7AAD1D0E" w14:textId="5F54F3C6" w:rsidTr="0069231B">
        <w:tc>
          <w:tcPr>
            <w:tcW w:w="2146" w:type="dxa"/>
          </w:tcPr>
          <w:p w14:paraId="5615179F" w14:textId="77777777" w:rsidR="0069231B" w:rsidRPr="00DC24BE" w:rsidRDefault="0069231B">
            <w:r w:rsidRPr="00DC24BE">
              <w:t>Participant flow</w:t>
            </w:r>
          </w:p>
        </w:tc>
        <w:tc>
          <w:tcPr>
            <w:tcW w:w="1477" w:type="dxa"/>
          </w:tcPr>
          <w:p w14:paraId="02381A23" w14:textId="77777777" w:rsidR="0069231B" w:rsidRPr="00DC24BE" w:rsidRDefault="0069231B">
            <w:r w:rsidRPr="00DC24BE">
              <w:t>13</w:t>
            </w:r>
          </w:p>
        </w:tc>
        <w:tc>
          <w:tcPr>
            <w:tcW w:w="7004" w:type="dxa"/>
          </w:tcPr>
          <w:p w14:paraId="3D4F6F5B" w14:textId="77777777" w:rsidR="0069231B" w:rsidRPr="00DC24BE" w:rsidRDefault="0069231B">
            <w:r w:rsidRPr="00DC24BE">
              <w:t>a. For each group, the numbers of participants who were randomly assigned, received intended treatment, and were analyzed for the primary outcome</w:t>
            </w:r>
            <w:r w:rsidRPr="00DC24BE">
              <w:br/>
              <w:t>b. For each group, losses and exclusions after randomization, together with reasons</w:t>
            </w:r>
          </w:p>
        </w:tc>
        <w:tc>
          <w:tcPr>
            <w:tcW w:w="1701" w:type="dxa"/>
          </w:tcPr>
          <w:p w14:paraId="7797DCF3" w14:textId="60A3C245" w:rsidR="0069231B" w:rsidRPr="00DC24BE" w:rsidRDefault="0069231B">
            <w:r w:rsidRPr="00DC24BE">
              <w:t xml:space="preserve">Page </w:t>
            </w:r>
            <w:r w:rsidR="00DC24BE" w:rsidRPr="00DC24BE">
              <w:t>5</w:t>
            </w:r>
          </w:p>
          <w:p w14:paraId="77E41088" w14:textId="77777777" w:rsidR="00EA1E77" w:rsidRPr="00DC24BE" w:rsidRDefault="00EA1E77"/>
          <w:p w14:paraId="4747D71B" w14:textId="77777777" w:rsidR="00EA1E77" w:rsidRPr="00DC24BE" w:rsidRDefault="00EA1E77"/>
          <w:p w14:paraId="5918D1A3" w14:textId="5EFB9767" w:rsidR="00EA1E77" w:rsidRDefault="00DC24BE">
            <w:r w:rsidRPr="00DC24BE">
              <w:t>N/A</w:t>
            </w:r>
          </w:p>
        </w:tc>
      </w:tr>
      <w:tr w:rsidR="0069231B" w14:paraId="55A625FC" w14:textId="282F4AD5" w:rsidTr="0069231B">
        <w:tc>
          <w:tcPr>
            <w:tcW w:w="2146" w:type="dxa"/>
          </w:tcPr>
          <w:p w14:paraId="5E409F11" w14:textId="77777777" w:rsidR="0069231B" w:rsidRDefault="0069231B">
            <w:r>
              <w:t>Recruitment</w:t>
            </w:r>
          </w:p>
        </w:tc>
        <w:tc>
          <w:tcPr>
            <w:tcW w:w="1477" w:type="dxa"/>
          </w:tcPr>
          <w:p w14:paraId="7023281D" w14:textId="77777777" w:rsidR="0069231B" w:rsidRDefault="0069231B">
            <w:r>
              <w:t>14</w:t>
            </w:r>
          </w:p>
        </w:tc>
        <w:tc>
          <w:tcPr>
            <w:tcW w:w="7004" w:type="dxa"/>
          </w:tcPr>
          <w:p w14:paraId="0FC6D1AE" w14:textId="77777777" w:rsidR="0069231B" w:rsidRDefault="0069231B">
            <w:r>
              <w:t>a. Dates defining the periods of recruitment and follow-up</w:t>
            </w:r>
            <w:r>
              <w:br/>
              <w:t>b. Why the trial ended or was stopped</w:t>
            </w:r>
          </w:p>
        </w:tc>
        <w:tc>
          <w:tcPr>
            <w:tcW w:w="1701" w:type="dxa"/>
          </w:tcPr>
          <w:p w14:paraId="603FA002" w14:textId="1B0559FE" w:rsidR="0069231B" w:rsidRDefault="0069231B">
            <w:r>
              <w:t xml:space="preserve">Page </w:t>
            </w:r>
            <w:r w:rsidR="006C102E">
              <w:t>6</w:t>
            </w:r>
          </w:p>
          <w:p w14:paraId="3956A772" w14:textId="66CA7CAA" w:rsidR="00F25D88" w:rsidRDefault="00DC24BE">
            <w:r>
              <w:t>N/A</w:t>
            </w:r>
          </w:p>
        </w:tc>
      </w:tr>
      <w:tr w:rsidR="0069231B" w14:paraId="2EF5AAD3" w14:textId="4C6280A1" w:rsidTr="0069231B">
        <w:tc>
          <w:tcPr>
            <w:tcW w:w="2146" w:type="dxa"/>
          </w:tcPr>
          <w:p w14:paraId="620C2251" w14:textId="77777777" w:rsidR="0069231B" w:rsidRDefault="0069231B">
            <w:r>
              <w:t>Baseline data</w:t>
            </w:r>
          </w:p>
        </w:tc>
        <w:tc>
          <w:tcPr>
            <w:tcW w:w="1477" w:type="dxa"/>
          </w:tcPr>
          <w:p w14:paraId="068D5B3D" w14:textId="77777777" w:rsidR="0069231B" w:rsidRDefault="0069231B">
            <w:r>
              <w:t>15</w:t>
            </w:r>
          </w:p>
        </w:tc>
        <w:tc>
          <w:tcPr>
            <w:tcW w:w="7004" w:type="dxa"/>
          </w:tcPr>
          <w:p w14:paraId="53CAAB1B" w14:textId="77777777" w:rsidR="0069231B" w:rsidRDefault="0069231B">
            <w:r>
              <w:t>A table showing baseline demographic and clinical characteristics of each group</w:t>
            </w:r>
          </w:p>
          <w:p w14:paraId="703356A8" w14:textId="77777777" w:rsidR="0069231B" w:rsidRDefault="0069231B"/>
          <w:p w14:paraId="77F1F685" w14:textId="7C906550" w:rsidR="0069231B" w:rsidRDefault="0069231B">
            <w:r>
              <w:t>In describing characteristics of study participants, include their previous experience with simulation and other relevant features as related to the intervention(s).</w:t>
            </w:r>
          </w:p>
        </w:tc>
        <w:tc>
          <w:tcPr>
            <w:tcW w:w="1701" w:type="dxa"/>
          </w:tcPr>
          <w:p w14:paraId="79ED6D83" w14:textId="31246295" w:rsidR="0069231B" w:rsidRDefault="0069231B">
            <w:r>
              <w:t>Page 7</w:t>
            </w:r>
          </w:p>
        </w:tc>
      </w:tr>
      <w:tr w:rsidR="0069231B" w14:paraId="7D3C1F49" w14:textId="248F304E" w:rsidTr="0069231B">
        <w:tc>
          <w:tcPr>
            <w:tcW w:w="2146" w:type="dxa"/>
          </w:tcPr>
          <w:p w14:paraId="21A73F84" w14:textId="77777777" w:rsidR="0069231B" w:rsidRDefault="0069231B">
            <w:r>
              <w:t>Numbers analyzed</w:t>
            </w:r>
          </w:p>
        </w:tc>
        <w:tc>
          <w:tcPr>
            <w:tcW w:w="1477" w:type="dxa"/>
          </w:tcPr>
          <w:p w14:paraId="283C5CC8" w14:textId="77777777" w:rsidR="0069231B" w:rsidRDefault="0069231B">
            <w:r>
              <w:t>16</w:t>
            </w:r>
          </w:p>
        </w:tc>
        <w:tc>
          <w:tcPr>
            <w:tcW w:w="7004" w:type="dxa"/>
          </w:tcPr>
          <w:p w14:paraId="2EC0367B" w14:textId="77777777" w:rsidR="0069231B" w:rsidRDefault="0069231B">
            <w:r>
              <w:t>For each group, number of participants (denominator) included in each analysis and whether analysis was by original assigned groups</w:t>
            </w:r>
          </w:p>
        </w:tc>
        <w:tc>
          <w:tcPr>
            <w:tcW w:w="1701" w:type="dxa"/>
          </w:tcPr>
          <w:p w14:paraId="243CE19A" w14:textId="119F0074" w:rsidR="0069231B" w:rsidRDefault="0069231B">
            <w:r>
              <w:t xml:space="preserve">Page </w:t>
            </w:r>
            <w:r w:rsidR="00DC24BE">
              <w:t>7</w:t>
            </w:r>
            <w:r w:rsidR="001108B4">
              <w:t>, 9</w:t>
            </w:r>
          </w:p>
        </w:tc>
      </w:tr>
      <w:tr w:rsidR="0069231B" w14:paraId="3D3D8841" w14:textId="4EA78C70" w:rsidTr="0069231B">
        <w:tc>
          <w:tcPr>
            <w:tcW w:w="2146" w:type="dxa"/>
          </w:tcPr>
          <w:p w14:paraId="06892663" w14:textId="77777777" w:rsidR="0069231B" w:rsidRDefault="0069231B">
            <w:r>
              <w:t>Outcomes and estimation</w:t>
            </w:r>
          </w:p>
        </w:tc>
        <w:tc>
          <w:tcPr>
            <w:tcW w:w="1477" w:type="dxa"/>
          </w:tcPr>
          <w:p w14:paraId="569268F9" w14:textId="77777777" w:rsidR="0069231B" w:rsidRDefault="0069231B">
            <w:r>
              <w:t>17</w:t>
            </w:r>
          </w:p>
        </w:tc>
        <w:tc>
          <w:tcPr>
            <w:tcW w:w="7004" w:type="dxa"/>
          </w:tcPr>
          <w:p w14:paraId="70307A50" w14:textId="727DCE4C" w:rsidR="0069231B" w:rsidRDefault="0069231B" w:rsidP="002B2541">
            <w:r>
              <w:t>a. For each primary and secondary outcome, results for each group, and the estimated effect size and its precision (such as 95% confidence interval)</w:t>
            </w:r>
            <w:r>
              <w:br/>
              <w:t>b. For binary outcomes, presentation of both absolute and relative effect sizes is recommended</w:t>
            </w:r>
          </w:p>
          <w:p w14:paraId="5049591B" w14:textId="77777777" w:rsidR="0069231B" w:rsidRDefault="0069231B" w:rsidP="002B2541"/>
          <w:p w14:paraId="49D1FD76" w14:textId="60ABC587" w:rsidR="0069231B" w:rsidRDefault="0069231B" w:rsidP="002B2541">
            <w:r>
              <w:t>For assessments involving &gt;1 rater, interrater reliability should be reported.</w:t>
            </w:r>
          </w:p>
        </w:tc>
        <w:tc>
          <w:tcPr>
            <w:tcW w:w="1701" w:type="dxa"/>
          </w:tcPr>
          <w:p w14:paraId="3ECFE2AF" w14:textId="33729CF6" w:rsidR="0069231B" w:rsidRDefault="006C102E">
            <w:r>
              <w:t>P</w:t>
            </w:r>
            <w:r w:rsidR="0069231B">
              <w:t xml:space="preserve">age </w:t>
            </w:r>
            <w:r w:rsidR="00DC24BE">
              <w:t>7-</w:t>
            </w:r>
            <w:r>
              <w:t>8</w:t>
            </w:r>
          </w:p>
          <w:p w14:paraId="2D5B76E1" w14:textId="77777777" w:rsidR="001108B4" w:rsidRDefault="001108B4"/>
          <w:p w14:paraId="42CA408D" w14:textId="2CD5C356" w:rsidR="00DC24BE" w:rsidRDefault="006C102E">
            <w:r>
              <w:t>P</w:t>
            </w:r>
            <w:r w:rsidR="00DC24BE">
              <w:t>age 7-</w:t>
            </w:r>
            <w:r>
              <w:t>8</w:t>
            </w:r>
          </w:p>
          <w:p w14:paraId="0CC38712" w14:textId="641B45D9" w:rsidR="001108B4" w:rsidRDefault="001108B4"/>
        </w:tc>
      </w:tr>
      <w:tr w:rsidR="0069231B" w14:paraId="340E2730" w14:textId="442183F9" w:rsidTr="0069231B">
        <w:tc>
          <w:tcPr>
            <w:tcW w:w="2146" w:type="dxa"/>
          </w:tcPr>
          <w:p w14:paraId="7CA1054B" w14:textId="77777777" w:rsidR="0069231B" w:rsidRDefault="0069231B">
            <w:r>
              <w:lastRenderedPageBreak/>
              <w:t>Ancillary analyses</w:t>
            </w:r>
          </w:p>
        </w:tc>
        <w:tc>
          <w:tcPr>
            <w:tcW w:w="1477" w:type="dxa"/>
          </w:tcPr>
          <w:p w14:paraId="48550CBA" w14:textId="77777777" w:rsidR="0069231B" w:rsidRDefault="0069231B">
            <w:r>
              <w:t>18</w:t>
            </w:r>
          </w:p>
        </w:tc>
        <w:tc>
          <w:tcPr>
            <w:tcW w:w="7004" w:type="dxa"/>
          </w:tcPr>
          <w:p w14:paraId="01D6066E" w14:textId="77777777" w:rsidR="0069231B" w:rsidRDefault="0069231B">
            <w:r>
              <w:t>Results of any other analyses performed, including subgroup analyses and adjusted analyses, distinguishing prespecified from exploratory</w:t>
            </w:r>
          </w:p>
        </w:tc>
        <w:tc>
          <w:tcPr>
            <w:tcW w:w="1701" w:type="dxa"/>
          </w:tcPr>
          <w:p w14:paraId="54D0B768" w14:textId="73CC1BE5" w:rsidR="0069231B" w:rsidRDefault="00DC24BE">
            <w:r>
              <w:t>N/A</w:t>
            </w:r>
          </w:p>
        </w:tc>
      </w:tr>
      <w:tr w:rsidR="0069231B" w14:paraId="54D282D9" w14:textId="6618E35A" w:rsidTr="0069231B">
        <w:tc>
          <w:tcPr>
            <w:tcW w:w="2146" w:type="dxa"/>
          </w:tcPr>
          <w:p w14:paraId="1E021D18" w14:textId="77777777" w:rsidR="0069231B" w:rsidRDefault="0069231B">
            <w:r>
              <w:t>Adverse events</w:t>
            </w:r>
          </w:p>
        </w:tc>
        <w:tc>
          <w:tcPr>
            <w:tcW w:w="1477" w:type="dxa"/>
          </w:tcPr>
          <w:p w14:paraId="5222E2F1" w14:textId="77777777" w:rsidR="0069231B" w:rsidRDefault="0069231B">
            <w:r>
              <w:t>19</w:t>
            </w:r>
          </w:p>
        </w:tc>
        <w:tc>
          <w:tcPr>
            <w:tcW w:w="7004" w:type="dxa"/>
          </w:tcPr>
          <w:p w14:paraId="1F69291B" w14:textId="77777777" w:rsidR="0069231B" w:rsidRDefault="0069231B">
            <w:r>
              <w:t>All important harms or unintended effects in each group (for specific guidance, see CONSORT for harms)</w:t>
            </w:r>
          </w:p>
        </w:tc>
        <w:tc>
          <w:tcPr>
            <w:tcW w:w="1701" w:type="dxa"/>
          </w:tcPr>
          <w:p w14:paraId="63D6D3FA" w14:textId="66616006" w:rsidR="0069231B" w:rsidRDefault="00DC24BE">
            <w:r>
              <w:t>N/A</w:t>
            </w:r>
          </w:p>
        </w:tc>
      </w:tr>
      <w:tr w:rsidR="0069231B" w14:paraId="5F4360B1" w14:textId="438F0752" w:rsidTr="0069231B">
        <w:tc>
          <w:tcPr>
            <w:tcW w:w="2146" w:type="dxa"/>
          </w:tcPr>
          <w:p w14:paraId="2AF2A5C9" w14:textId="77777777" w:rsidR="0069231B" w:rsidRDefault="0069231B">
            <w:r>
              <w:t>Limitations</w:t>
            </w:r>
          </w:p>
        </w:tc>
        <w:tc>
          <w:tcPr>
            <w:tcW w:w="1477" w:type="dxa"/>
          </w:tcPr>
          <w:p w14:paraId="39CED986" w14:textId="77777777" w:rsidR="0069231B" w:rsidRDefault="0069231B">
            <w:r>
              <w:t>20</w:t>
            </w:r>
          </w:p>
        </w:tc>
        <w:tc>
          <w:tcPr>
            <w:tcW w:w="7004" w:type="dxa"/>
          </w:tcPr>
          <w:p w14:paraId="7CDAEB25" w14:textId="77777777" w:rsidR="0069231B" w:rsidRDefault="0069231B">
            <w:r>
              <w:t>Trial limitations, addressing sources of potential bias, imprecision, and, if relevant, multiplicity of analyses</w:t>
            </w:r>
          </w:p>
          <w:p w14:paraId="0A32A998" w14:textId="77777777" w:rsidR="0069231B" w:rsidRDefault="0069231B"/>
          <w:p w14:paraId="4F7BCAC9" w14:textId="2B30CCEF" w:rsidR="0069231B" w:rsidRDefault="0069231B">
            <w:r>
              <w:t>Specifically discuss the limitations of SBR.</w:t>
            </w:r>
          </w:p>
        </w:tc>
        <w:tc>
          <w:tcPr>
            <w:tcW w:w="1701" w:type="dxa"/>
          </w:tcPr>
          <w:p w14:paraId="6118A509" w14:textId="79D48786" w:rsidR="0069231B" w:rsidRDefault="0069231B">
            <w:r>
              <w:t>Page 1</w:t>
            </w:r>
            <w:r w:rsidR="006C102E">
              <w:t>0</w:t>
            </w:r>
          </w:p>
        </w:tc>
      </w:tr>
      <w:tr w:rsidR="0069231B" w14:paraId="10E0A7CE" w14:textId="098038B8" w:rsidTr="0069231B">
        <w:tc>
          <w:tcPr>
            <w:tcW w:w="2146" w:type="dxa"/>
          </w:tcPr>
          <w:p w14:paraId="36E158DE" w14:textId="77777777" w:rsidR="0069231B" w:rsidRDefault="0069231B">
            <w:r>
              <w:t>Generalizability</w:t>
            </w:r>
          </w:p>
        </w:tc>
        <w:tc>
          <w:tcPr>
            <w:tcW w:w="1477" w:type="dxa"/>
          </w:tcPr>
          <w:p w14:paraId="7E1B0C12" w14:textId="77777777" w:rsidR="0069231B" w:rsidRDefault="0069231B">
            <w:r>
              <w:t>21</w:t>
            </w:r>
          </w:p>
        </w:tc>
        <w:tc>
          <w:tcPr>
            <w:tcW w:w="7004" w:type="dxa"/>
          </w:tcPr>
          <w:p w14:paraId="300440D1" w14:textId="77777777" w:rsidR="0069231B" w:rsidRDefault="0069231B">
            <w:r>
              <w:t>Generalizability (external validity, applicability) of the trial findings</w:t>
            </w:r>
          </w:p>
          <w:p w14:paraId="1F4DAE74" w14:textId="77777777" w:rsidR="0069231B" w:rsidRDefault="0069231B"/>
          <w:p w14:paraId="6EAAFD0E" w14:textId="022A6A91" w:rsidR="0069231B" w:rsidRDefault="0069231B">
            <w:r>
              <w:t>Describe generalizability of simulation-based outcomes to patient-based outcomes (if applicable).</w:t>
            </w:r>
          </w:p>
        </w:tc>
        <w:tc>
          <w:tcPr>
            <w:tcW w:w="1701" w:type="dxa"/>
          </w:tcPr>
          <w:p w14:paraId="170C9448" w14:textId="34032369" w:rsidR="0069231B" w:rsidRDefault="0069231B">
            <w:r>
              <w:t>Page 1</w:t>
            </w:r>
            <w:r w:rsidR="006C102E">
              <w:t>1</w:t>
            </w:r>
          </w:p>
        </w:tc>
      </w:tr>
      <w:tr w:rsidR="0069231B" w14:paraId="158C9E47" w14:textId="58A152CA" w:rsidTr="0069231B">
        <w:tc>
          <w:tcPr>
            <w:tcW w:w="2146" w:type="dxa"/>
          </w:tcPr>
          <w:p w14:paraId="15924F39" w14:textId="77777777" w:rsidR="0069231B" w:rsidRDefault="0069231B">
            <w:r>
              <w:t>Interpretation</w:t>
            </w:r>
          </w:p>
        </w:tc>
        <w:tc>
          <w:tcPr>
            <w:tcW w:w="1477" w:type="dxa"/>
          </w:tcPr>
          <w:p w14:paraId="28F5F8D4" w14:textId="77777777" w:rsidR="0069231B" w:rsidRDefault="0069231B">
            <w:r>
              <w:t>22</w:t>
            </w:r>
          </w:p>
        </w:tc>
        <w:tc>
          <w:tcPr>
            <w:tcW w:w="7004" w:type="dxa"/>
          </w:tcPr>
          <w:p w14:paraId="7F579C8D" w14:textId="77777777" w:rsidR="0069231B" w:rsidRDefault="0069231B">
            <w:r>
              <w:t>Interpretation consistent with results, balancing benefits and harms, and considering other relevant evidence</w:t>
            </w:r>
          </w:p>
        </w:tc>
        <w:tc>
          <w:tcPr>
            <w:tcW w:w="1701" w:type="dxa"/>
          </w:tcPr>
          <w:p w14:paraId="3FF1F7E8" w14:textId="5798A0B6" w:rsidR="0069231B" w:rsidRDefault="0069231B">
            <w:r>
              <w:t xml:space="preserve">Page </w:t>
            </w:r>
            <w:r w:rsidR="006C102E">
              <w:t>8-</w:t>
            </w:r>
            <w:r>
              <w:t>1</w:t>
            </w:r>
            <w:r w:rsidR="006C102E">
              <w:t>0</w:t>
            </w:r>
          </w:p>
        </w:tc>
      </w:tr>
      <w:tr w:rsidR="0069231B" w14:paraId="3BF7ED45" w14:textId="40C06808" w:rsidTr="0069231B">
        <w:tc>
          <w:tcPr>
            <w:tcW w:w="2146" w:type="dxa"/>
          </w:tcPr>
          <w:p w14:paraId="4EA0CE94" w14:textId="77777777" w:rsidR="0069231B" w:rsidRDefault="0069231B">
            <w:r>
              <w:t>Registration</w:t>
            </w:r>
          </w:p>
        </w:tc>
        <w:tc>
          <w:tcPr>
            <w:tcW w:w="1477" w:type="dxa"/>
          </w:tcPr>
          <w:p w14:paraId="0A21D3DE" w14:textId="77777777" w:rsidR="0069231B" w:rsidRDefault="0069231B">
            <w:r>
              <w:t>23</w:t>
            </w:r>
          </w:p>
        </w:tc>
        <w:tc>
          <w:tcPr>
            <w:tcW w:w="7004" w:type="dxa"/>
          </w:tcPr>
          <w:p w14:paraId="4EC9A5CB" w14:textId="77777777" w:rsidR="0069231B" w:rsidRDefault="0069231B">
            <w:r>
              <w:t>Registration number and name of trial registry</w:t>
            </w:r>
          </w:p>
        </w:tc>
        <w:tc>
          <w:tcPr>
            <w:tcW w:w="1701" w:type="dxa"/>
          </w:tcPr>
          <w:p w14:paraId="3063D233" w14:textId="04762056" w:rsidR="0069231B" w:rsidRDefault="0069231B">
            <w:r>
              <w:t>Page 6</w:t>
            </w:r>
          </w:p>
        </w:tc>
      </w:tr>
      <w:tr w:rsidR="0069231B" w14:paraId="51083930" w14:textId="0083B976" w:rsidTr="0069231B">
        <w:tc>
          <w:tcPr>
            <w:tcW w:w="2146" w:type="dxa"/>
          </w:tcPr>
          <w:p w14:paraId="31563946" w14:textId="77777777" w:rsidR="0069231B" w:rsidRDefault="0069231B">
            <w:r>
              <w:t>Protocol</w:t>
            </w:r>
          </w:p>
        </w:tc>
        <w:tc>
          <w:tcPr>
            <w:tcW w:w="1477" w:type="dxa"/>
          </w:tcPr>
          <w:p w14:paraId="53DFF7AA" w14:textId="77777777" w:rsidR="0069231B" w:rsidRDefault="0069231B">
            <w:r>
              <w:t>24</w:t>
            </w:r>
          </w:p>
        </w:tc>
        <w:tc>
          <w:tcPr>
            <w:tcW w:w="7004" w:type="dxa"/>
          </w:tcPr>
          <w:p w14:paraId="522D084D" w14:textId="77777777" w:rsidR="0069231B" w:rsidRDefault="0069231B">
            <w:r>
              <w:t>Where the full trial protocol can be accessed, if available</w:t>
            </w:r>
          </w:p>
        </w:tc>
        <w:tc>
          <w:tcPr>
            <w:tcW w:w="1701" w:type="dxa"/>
          </w:tcPr>
          <w:p w14:paraId="586E898E" w14:textId="4E394F26" w:rsidR="0069231B" w:rsidRDefault="00DC24BE">
            <w:r>
              <w:t>N/A</w:t>
            </w:r>
          </w:p>
        </w:tc>
      </w:tr>
      <w:tr w:rsidR="0069231B" w14:paraId="2B7ED96B" w14:textId="239FF471" w:rsidTr="0069231B">
        <w:tc>
          <w:tcPr>
            <w:tcW w:w="2146" w:type="dxa"/>
          </w:tcPr>
          <w:p w14:paraId="4386BB8E" w14:textId="77777777" w:rsidR="0069231B" w:rsidRDefault="0069231B">
            <w:r>
              <w:t>Funding</w:t>
            </w:r>
          </w:p>
        </w:tc>
        <w:tc>
          <w:tcPr>
            <w:tcW w:w="1477" w:type="dxa"/>
          </w:tcPr>
          <w:p w14:paraId="22D61D9D" w14:textId="77777777" w:rsidR="0069231B" w:rsidRDefault="0069231B">
            <w:r>
              <w:t>25</w:t>
            </w:r>
          </w:p>
        </w:tc>
        <w:tc>
          <w:tcPr>
            <w:tcW w:w="7004" w:type="dxa"/>
          </w:tcPr>
          <w:p w14:paraId="6D659210" w14:textId="77777777" w:rsidR="0069231B" w:rsidRDefault="0069231B">
            <w:r>
              <w:t>Sources of funding and other support (such as supply of drugs), role of funders</w:t>
            </w:r>
          </w:p>
          <w:p w14:paraId="03E3AE36" w14:textId="77777777" w:rsidR="0069231B" w:rsidRDefault="0069231B"/>
          <w:p w14:paraId="0B3AE083" w14:textId="509F1147" w:rsidR="0069231B" w:rsidRDefault="0069231B">
            <w:r>
              <w:t>List simulator brand and if conflict of interest for intellectual property exists.</w:t>
            </w:r>
          </w:p>
        </w:tc>
        <w:tc>
          <w:tcPr>
            <w:tcW w:w="1701" w:type="dxa"/>
          </w:tcPr>
          <w:p w14:paraId="606268BF" w14:textId="3F39F96B" w:rsidR="0069231B" w:rsidRDefault="0069231B">
            <w:r>
              <w:t>Page 1</w:t>
            </w:r>
            <w:r w:rsidR="006C102E">
              <w:t>1</w:t>
            </w:r>
          </w:p>
          <w:p w14:paraId="0D675CE7" w14:textId="77777777" w:rsidR="00DC24BE" w:rsidRDefault="00DC24BE"/>
          <w:p w14:paraId="783DB631" w14:textId="77777777" w:rsidR="00DC24BE" w:rsidRDefault="00DC24BE"/>
          <w:p w14:paraId="4A71488D" w14:textId="7E9C9898" w:rsidR="00DC24BE" w:rsidRDefault="00DC24BE">
            <w:r>
              <w:t>Page 5</w:t>
            </w:r>
            <w:r w:rsidR="006C102E">
              <w:t>-6</w:t>
            </w:r>
          </w:p>
        </w:tc>
      </w:tr>
    </w:tbl>
    <w:p w14:paraId="3C67A3A1" w14:textId="77777777" w:rsidR="00894BD4" w:rsidRDefault="00894BD4"/>
    <w:sectPr w:rsidR="00894BD4" w:rsidSect="00E80D7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abstractNum w:abstractNumId="9" w15:restartNumberingAfterBreak="0">
    <w:nsid w:val="1FA950D0"/>
    <w:multiLevelType w:val="hybridMultilevel"/>
    <w:tmpl w:val="0CD2500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FE80250"/>
    <w:multiLevelType w:val="hybridMultilevel"/>
    <w:tmpl w:val="3E00162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3DF2073"/>
    <w:multiLevelType w:val="hybridMultilevel"/>
    <w:tmpl w:val="99A6E1F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36E0C33"/>
    <w:multiLevelType w:val="hybridMultilevel"/>
    <w:tmpl w:val="BEB82F7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8E505F8"/>
    <w:multiLevelType w:val="hybridMultilevel"/>
    <w:tmpl w:val="C7CEB02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FDC3353"/>
    <w:multiLevelType w:val="hybridMultilevel"/>
    <w:tmpl w:val="96EC5EE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4B92E06"/>
    <w:multiLevelType w:val="hybridMultilevel"/>
    <w:tmpl w:val="54CC803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5731741">
    <w:abstractNumId w:val="8"/>
  </w:num>
  <w:num w:numId="2" w16cid:durableId="1162157177">
    <w:abstractNumId w:val="6"/>
  </w:num>
  <w:num w:numId="3" w16cid:durableId="1788768624">
    <w:abstractNumId w:val="5"/>
  </w:num>
  <w:num w:numId="4" w16cid:durableId="1690713723">
    <w:abstractNumId w:val="4"/>
  </w:num>
  <w:num w:numId="5" w16cid:durableId="769354301">
    <w:abstractNumId w:val="7"/>
  </w:num>
  <w:num w:numId="6" w16cid:durableId="1114861682">
    <w:abstractNumId w:val="3"/>
  </w:num>
  <w:num w:numId="7" w16cid:durableId="549609401">
    <w:abstractNumId w:val="2"/>
  </w:num>
  <w:num w:numId="8" w16cid:durableId="1952009899">
    <w:abstractNumId w:val="1"/>
  </w:num>
  <w:num w:numId="9" w16cid:durableId="2046561324">
    <w:abstractNumId w:val="0"/>
  </w:num>
  <w:num w:numId="10" w16cid:durableId="1356224039">
    <w:abstractNumId w:val="13"/>
  </w:num>
  <w:num w:numId="11" w16cid:durableId="2146392800">
    <w:abstractNumId w:val="10"/>
  </w:num>
  <w:num w:numId="12" w16cid:durableId="1854613256">
    <w:abstractNumId w:val="15"/>
  </w:num>
  <w:num w:numId="13" w16cid:durableId="1075932022">
    <w:abstractNumId w:val="11"/>
  </w:num>
  <w:num w:numId="14" w16cid:durableId="1810436008">
    <w:abstractNumId w:val="14"/>
  </w:num>
  <w:num w:numId="15" w16cid:durableId="732003638">
    <w:abstractNumId w:val="12"/>
  </w:num>
  <w:num w:numId="16" w16cid:durableId="12108720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E58F1"/>
    <w:rsid w:val="001108B4"/>
    <w:rsid w:val="0015074B"/>
    <w:rsid w:val="001A74CC"/>
    <w:rsid w:val="001D0E61"/>
    <w:rsid w:val="00254719"/>
    <w:rsid w:val="002935E8"/>
    <w:rsid w:val="0029639D"/>
    <w:rsid w:val="002B2541"/>
    <w:rsid w:val="00326F90"/>
    <w:rsid w:val="003E0E20"/>
    <w:rsid w:val="004D0EA2"/>
    <w:rsid w:val="004D4162"/>
    <w:rsid w:val="0069231B"/>
    <w:rsid w:val="006966FA"/>
    <w:rsid w:val="006A5F6B"/>
    <w:rsid w:val="006C102E"/>
    <w:rsid w:val="00894BD4"/>
    <w:rsid w:val="009B2A1A"/>
    <w:rsid w:val="00AA1D8D"/>
    <w:rsid w:val="00AB2EF9"/>
    <w:rsid w:val="00B47730"/>
    <w:rsid w:val="00B83F5C"/>
    <w:rsid w:val="00C9563E"/>
    <w:rsid w:val="00CB0664"/>
    <w:rsid w:val="00DC24BE"/>
    <w:rsid w:val="00E80D7A"/>
    <w:rsid w:val="00EA1E77"/>
    <w:rsid w:val="00EA598E"/>
    <w:rsid w:val="00EC3950"/>
    <w:rsid w:val="00F25D8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D80BE4"/>
  <w14:defaultImageDpi w14:val="300"/>
  <w15:docId w15:val="{0A0806F6-F988-994A-B4E0-DB61289D6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Standaardalinea-lettertype"/>
    <w:uiPriority w:val="99"/>
    <w:unhideWhenUsed/>
    <w:rsid w:val="00E80D7A"/>
    <w:rPr>
      <w:color w:val="0000FF" w:themeColor="hyperlink"/>
      <w:u w:val="single"/>
    </w:rPr>
  </w:style>
  <w:style w:type="character" w:styleId="Onopgelostemelding">
    <w:name w:val="Unresolved Mention"/>
    <w:basedOn w:val="Standaardalinea-lettertype"/>
    <w:uiPriority w:val="99"/>
    <w:semiHidden/>
    <w:unhideWhenUsed/>
    <w:rsid w:val="00E80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nb.info/1108768229/3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7</Words>
  <Characters>5266</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2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mmers, L.P.W. (Lars)</cp:lastModifiedBy>
  <cp:revision>4</cp:revision>
  <dcterms:created xsi:type="dcterms:W3CDTF">2025-05-30T08:37:00Z</dcterms:created>
  <dcterms:modified xsi:type="dcterms:W3CDTF">2025-08-08T21:15:00Z</dcterms:modified>
  <cp:category/>
</cp:coreProperties>
</file>